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D78" w:rsidRDefault="00CF0D78" w:rsidP="00CF0D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5 Top five best fit models </w:t>
      </w:r>
      <w:r w:rsidRPr="00030ED7">
        <w:rPr>
          <w:rFonts w:ascii="Times New Roman" w:hAnsi="Times New Roman" w:cs="Times New Roman"/>
        </w:rPr>
        <w:t>of policing co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3955"/>
      </w:tblGrid>
      <w:tr w:rsidR="00CF0D78" w:rsidRPr="00030ED7" w:rsidTr="00416670">
        <w:tc>
          <w:tcPr>
            <w:tcW w:w="449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95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CF0D78" w:rsidRPr="00030ED7" w:rsidTr="00416670">
        <w:tc>
          <w:tcPr>
            <w:tcW w:w="449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rank, intervention frequency, type (SND, SNP, or SKD), frequency*type*rank</w:t>
            </w:r>
          </w:p>
        </w:tc>
        <w:tc>
          <w:tcPr>
            <w:tcW w:w="900" w:type="dxa"/>
          </w:tcPr>
          <w:p w:rsidR="00CF0D78" w:rsidRPr="00030ED7" w:rsidRDefault="00CF0D78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0.8</w:t>
            </w:r>
          </w:p>
        </w:tc>
        <w:tc>
          <w:tcPr>
            <w:tcW w:w="395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(-) p = 0.005; rank: (-) p = 0.8; frequ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ncy: (+) p = 0.01; type: (all +) p &lt; 0.03; frequency*type: (all -) p &lt; 0.05 for SND only; rank*type: (+) p = 0.6 for all; rank*frequency: (+) p = 0.01; </w:t>
            </w:r>
            <w:proofErr w:type="spellStart"/>
            <w:r>
              <w:rPr>
                <w:rFonts w:ascii="Times New Roman" w:hAnsi="Times New Roman" w:cs="Times New Roman"/>
              </w:rPr>
              <w:t>freq</w:t>
            </w:r>
            <w:proofErr w:type="spellEnd"/>
            <w:r>
              <w:rPr>
                <w:rFonts w:ascii="Times New Roman" w:hAnsi="Times New Roman" w:cs="Times New Roman"/>
              </w:rPr>
              <w:t>*rank*type: (-) p &lt; 0.11 for all</w:t>
            </w:r>
          </w:p>
        </w:tc>
      </w:tr>
      <w:tr w:rsidR="00CF0D78" w:rsidRPr="00030ED7" w:rsidTr="00416670">
        <w:tc>
          <w:tcPr>
            <w:tcW w:w="449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rank, intervention frequency, type (SND, SNP, or SKD)</w:t>
            </w:r>
          </w:p>
        </w:tc>
        <w:tc>
          <w:tcPr>
            <w:tcW w:w="900" w:type="dxa"/>
          </w:tcPr>
          <w:p w:rsidR="00CF0D78" w:rsidRPr="00030ED7" w:rsidRDefault="00CF0D78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4.7</w:t>
            </w:r>
          </w:p>
        </w:tc>
        <w:tc>
          <w:tcPr>
            <w:tcW w:w="395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(+) p &lt; 0.001; rank: (-) p = 0.003; frequency: (+) p &lt; 0.001; type: (all +) p &lt; 0.001 for all</w:t>
            </w:r>
          </w:p>
        </w:tc>
      </w:tr>
      <w:tr w:rsidR="00CF0D78" w:rsidRPr="00030ED7" w:rsidTr="00416670">
        <w:tc>
          <w:tcPr>
            <w:tcW w:w="449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rank, intervention frequency, type (SND, SNP, or SKD), frequency*type</w:t>
            </w:r>
          </w:p>
        </w:tc>
        <w:tc>
          <w:tcPr>
            <w:tcW w:w="900" w:type="dxa"/>
          </w:tcPr>
          <w:p w:rsidR="00CF0D78" w:rsidRPr="00030ED7" w:rsidRDefault="00CF0D78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5</w:t>
            </w:r>
          </w:p>
        </w:tc>
        <w:tc>
          <w:tcPr>
            <w:tcW w:w="395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(-) p = 0.005; rank: (+) p &lt; 0.001; frequency: (+) p &lt; 0.001; type: (all +) p &lt; 0.001; frequency*type: (all -) p &lt; 0.13 for all</w:t>
            </w:r>
          </w:p>
        </w:tc>
      </w:tr>
      <w:tr w:rsidR="00CF0D78" w:rsidRPr="00030ED7" w:rsidTr="00416670">
        <w:tc>
          <w:tcPr>
            <w:tcW w:w="449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rank, intervention frequency, type (SND, SNP, or SKD), rank*type</w:t>
            </w:r>
          </w:p>
        </w:tc>
        <w:tc>
          <w:tcPr>
            <w:tcW w:w="900" w:type="dxa"/>
          </w:tcPr>
          <w:p w:rsidR="00CF0D78" w:rsidRPr="00030ED7" w:rsidRDefault="00CF0D78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95F">
              <w:rPr>
                <w:rFonts w:ascii="Times New Roman" w:hAnsi="Times New Roman" w:cs="Times New Roman"/>
                <w:color w:val="000000"/>
              </w:rPr>
              <w:t>887.7</w:t>
            </w:r>
          </w:p>
        </w:tc>
        <w:tc>
          <w:tcPr>
            <w:tcW w:w="395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(-) p = 0.003; rank: (+) p &lt; 0.001; frequency: (+) p &lt; 0.001; type: (all +) p &lt; 0.01; rank*type: (+) p &gt; 0.5 for all</w:t>
            </w:r>
          </w:p>
        </w:tc>
      </w:tr>
      <w:tr w:rsidR="00CF0D78" w:rsidRPr="00030ED7" w:rsidTr="00416670">
        <w:tc>
          <w:tcPr>
            <w:tcW w:w="449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, intervention frequency, type (SND, SNP, or SKD)</w:t>
            </w:r>
          </w:p>
        </w:tc>
        <w:tc>
          <w:tcPr>
            <w:tcW w:w="900" w:type="dxa"/>
          </w:tcPr>
          <w:p w:rsidR="00CF0D78" w:rsidRPr="00030ED7" w:rsidRDefault="00CF0D78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7B3B">
              <w:rPr>
                <w:rFonts w:ascii="Times New Roman" w:hAnsi="Times New Roman" w:cs="Times New Roman"/>
              </w:rPr>
              <w:t>891.9</w:t>
            </w:r>
          </w:p>
        </w:tc>
        <w:tc>
          <w:tcPr>
            <w:tcW w:w="3955" w:type="dxa"/>
          </w:tcPr>
          <w:p w:rsidR="00CF0D78" w:rsidRPr="00030ED7" w:rsidRDefault="00CF0D78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: (+) p &lt; 0.001; frequency: (+) p &lt; 0.001; type: (all +) p &lt; 0.001</w:t>
            </w:r>
          </w:p>
        </w:tc>
      </w:tr>
    </w:tbl>
    <w:p w:rsidR="00CF0D78" w:rsidRPr="00030ED7" w:rsidRDefault="00CF0D78" w:rsidP="00CF0D78">
      <w:pPr>
        <w:spacing w:line="480" w:lineRule="auto"/>
        <w:rPr>
          <w:rFonts w:ascii="Times New Roman" w:hAnsi="Times New Roman" w:cs="Times New Roman"/>
        </w:rPr>
      </w:pPr>
    </w:p>
    <w:p w:rsidR="009857BC" w:rsidRDefault="009857BC"/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D78"/>
    <w:rsid w:val="009857BC"/>
    <w:rsid w:val="00CF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9093C-3477-4B5C-B830-201A9531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D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53:00Z</dcterms:created>
  <dcterms:modified xsi:type="dcterms:W3CDTF">2013-09-13T19:54:00Z</dcterms:modified>
</cp:coreProperties>
</file>